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B6F" w:rsidRPr="00510C17" w:rsidRDefault="00801B6F" w:rsidP="00801B6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8F7F01">
        <w:rPr>
          <w:rFonts w:ascii="Times New Roman" w:hAnsi="Times New Roman" w:cs="Times New Roman"/>
        </w:rPr>
        <w:t>3</w:t>
      </w:r>
      <w:bookmarkStart w:id="0" w:name="_GoBack"/>
      <w:bookmarkEnd w:id="0"/>
      <w:r w:rsidRPr="00510C17">
        <w:rPr>
          <w:rFonts w:ascii="Times New Roman" w:hAnsi="Times New Roman" w:cs="Times New Roman"/>
        </w:rPr>
        <w:t xml:space="preserve">: Detailed sample description 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45"/>
        <w:gridCol w:w="887"/>
        <w:gridCol w:w="794"/>
        <w:gridCol w:w="794"/>
        <w:gridCol w:w="970"/>
        <w:gridCol w:w="796"/>
        <w:gridCol w:w="781"/>
        <w:gridCol w:w="839"/>
        <w:gridCol w:w="854"/>
      </w:tblGrid>
      <w:tr w:rsidR="00801B6F" w:rsidRPr="00510C17" w:rsidTr="006F3A8D">
        <w:trPr>
          <w:trHeight w:val="739"/>
          <w:tblHeader/>
          <w:jc w:val="center"/>
        </w:trPr>
        <w:tc>
          <w:tcPr>
            <w:tcW w:w="14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B3B3B3"/>
            <w:vAlign w:val="center"/>
          </w:tcPr>
          <w:p w:rsidR="00801B6F" w:rsidRPr="00510C17" w:rsidRDefault="00801B6F" w:rsidP="006F3A8D">
            <w:pPr>
              <w:keepNext/>
              <w:widowControl w:val="0"/>
              <w:tabs>
                <w:tab w:val="num" w:pos="720"/>
              </w:tabs>
              <w:adjustRightInd w:val="0"/>
              <w:spacing w:after="0" w:line="240" w:lineRule="auto"/>
              <w:jc w:val="both"/>
              <w:textAlignment w:val="baseline"/>
              <w:outlineLvl w:val="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 w:type="page"/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B3B3B3"/>
            <w:vAlign w:val="center"/>
          </w:tcPr>
          <w:p w:rsidR="00801B6F" w:rsidRPr="00510C17" w:rsidRDefault="00801B6F" w:rsidP="006F3A8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ublic</w:t>
            </w:r>
          </w:p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Health</w:t>
            </w:r>
          </w:p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Facility</w:t>
            </w:r>
          </w:p>
        </w:tc>
        <w:tc>
          <w:tcPr>
            <w:tcW w:w="4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B3B3B3"/>
            <w:vAlign w:val="center"/>
          </w:tcPr>
          <w:p w:rsidR="00801B6F" w:rsidRPr="00510C17" w:rsidRDefault="00801B6F" w:rsidP="006F3A8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HW</w:t>
            </w:r>
          </w:p>
        </w:tc>
        <w:tc>
          <w:tcPr>
            <w:tcW w:w="42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B3B3B3"/>
            <w:vAlign w:val="center"/>
          </w:tcPr>
          <w:p w:rsidR="00801B6F" w:rsidRPr="00510C17" w:rsidRDefault="00801B6F" w:rsidP="006F3A8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rivate</w:t>
            </w:r>
          </w:p>
          <w:p w:rsidR="00801B6F" w:rsidRPr="00510C17" w:rsidRDefault="00801B6F" w:rsidP="006F3A8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for-Profit</w:t>
            </w:r>
          </w:p>
          <w:p w:rsidR="00801B6F" w:rsidRPr="00510C17" w:rsidRDefault="00801B6F" w:rsidP="006F3A8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Facility</w:t>
            </w:r>
          </w:p>
        </w:tc>
        <w:tc>
          <w:tcPr>
            <w:tcW w:w="5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B3B3B3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Pharmacy</w:t>
            </w:r>
          </w:p>
        </w:tc>
        <w:tc>
          <w:tcPr>
            <w:tcW w:w="42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B3B3B3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Drug Store</w:t>
            </w:r>
          </w:p>
        </w:tc>
        <w:tc>
          <w:tcPr>
            <w:tcW w:w="41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B3B3B3"/>
            <w:vAlign w:val="center"/>
          </w:tcPr>
          <w:p w:rsidR="00801B6F" w:rsidRPr="00510C17" w:rsidRDefault="00801B6F" w:rsidP="006F3A8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General Retailer</w:t>
            </w:r>
          </w:p>
        </w:tc>
        <w:tc>
          <w:tcPr>
            <w:tcW w:w="448" w:type="pct"/>
            <w:tcBorders>
              <w:top w:val="single" w:sz="12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3B3B3"/>
            <w:vAlign w:val="center"/>
          </w:tcPr>
          <w:p w:rsidR="00801B6F" w:rsidRPr="00510C17" w:rsidRDefault="00801B6F" w:rsidP="006F3A8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Itinerant</w:t>
            </w:r>
          </w:p>
          <w:p w:rsidR="00801B6F" w:rsidRPr="00510C17" w:rsidRDefault="00801B6F" w:rsidP="006F3A8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Drug Vendor</w:t>
            </w:r>
          </w:p>
        </w:tc>
        <w:tc>
          <w:tcPr>
            <w:tcW w:w="456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3B3B3"/>
            <w:vAlign w:val="center"/>
          </w:tcPr>
          <w:p w:rsidR="00801B6F" w:rsidRPr="00510C17" w:rsidRDefault="00801B6F" w:rsidP="006F3A8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ALL</w:t>
            </w:r>
          </w:p>
          <w:p w:rsidR="00801B6F" w:rsidRPr="00510C17" w:rsidRDefault="00801B6F" w:rsidP="006F3A8D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Outlets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  <w:t>Number of outlets screened</w:t>
            </w:r>
          </w:p>
        </w:tc>
        <w:tc>
          <w:tcPr>
            <w:tcW w:w="474" w:type="pct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463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479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6295</w:t>
            </w:r>
          </w:p>
        </w:tc>
        <w:tc>
          <w:tcPr>
            <w:tcW w:w="448" w:type="pct"/>
            <w:tcBorders>
              <w:top w:val="single" w:sz="4" w:space="0" w:color="000000"/>
              <w:left w:val="nil"/>
              <w:bottom w:val="single" w:sz="2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456" w:type="pct"/>
            <w:tcBorders>
              <w:top w:val="single" w:sz="4" w:space="0" w:color="000000"/>
              <w:left w:val="single" w:sz="4" w:space="0" w:color="000000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7586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463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6295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7190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96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  <w:t>Number of outlets eligible and interviewed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31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724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453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71</w:t>
            </w:r>
          </w:p>
        </w:tc>
      </w:tr>
      <w:tr w:rsidR="00801B6F" w:rsidRPr="00510C17" w:rsidTr="006F3A8D">
        <w:trPr>
          <w:trHeight w:val="227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  <w:t xml:space="preserve">Number of outlets eligible but not interviewed 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801B6F" w:rsidRPr="00510C17" w:rsidTr="006F3A8D">
        <w:trPr>
          <w:trHeight w:val="227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Number of interviewed outlets with at least one anti-malarial in stock on the day of the survey 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09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630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402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28</w:t>
            </w:r>
          </w:p>
        </w:tc>
      </w:tr>
      <w:tr w:rsidR="00801B6F" w:rsidRPr="00510C17" w:rsidTr="006F3A8D">
        <w:trPr>
          <w:trHeight w:val="227"/>
          <w:jc w:val="center"/>
        </w:trPr>
        <w:tc>
          <w:tcPr>
            <w:tcW w:w="141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er of interviewed outlets with at least one anti-malarial in stock on the day of the survey or at least one anti-malarial reportedly in stock in the previous 3 month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51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2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2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56" w:type="pct"/>
            <w:tcBorders>
              <w:top w:val="nil"/>
              <w:left w:val="single" w:sz="4" w:space="0" w:color="000000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679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437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42</w:t>
            </w:r>
          </w:p>
        </w:tc>
      </w:tr>
      <w:tr w:rsidR="00801B6F" w:rsidRPr="00510C17" w:rsidTr="006F3A8D">
        <w:trPr>
          <w:trHeight w:val="243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umber of interviewed outlets that provide malaria blood testing, but do not stock anti-malarial medicines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</w:tr>
      <w:tr w:rsidR="00801B6F" w:rsidRPr="00510C17" w:rsidTr="006F3A8D">
        <w:trPr>
          <w:trHeight w:val="170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32"/>
                <w:sz w:val="18"/>
                <w:szCs w:val="18"/>
                <w:lang w:val="en-GB"/>
              </w:rPr>
            </w:pPr>
            <w:r w:rsidRPr="00510C17">
              <w:rPr>
                <w:rFonts w:ascii="Times New Roman" w:hAnsi="Times New Roman" w:cs="Times New Roman"/>
                <w:b/>
                <w:sz w:val="18"/>
                <w:szCs w:val="18"/>
              </w:rPr>
              <w:t>Number of interviewed outlets that reported distributing anti-malarials in the week prior to the survey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26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hAnsi="Times New Roman" w:cs="Times New Roman"/>
                <w:b/>
                <w:sz w:val="18"/>
                <w:szCs w:val="18"/>
              </w:rPr>
              <w:t>Number of interviewed outlets that reported providing/distributing a malaria diagnostic test in the week prior to the survey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207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Census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137</w:t>
            </w:r>
          </w:p>
        </w:tc>
      </w:tr>
      <w:tr w:rsidR="00801B6F" w:rsidRPr="00510C17" w:rsidTr="006F3A8D">
        <w:trPr>
          <w:trHeight w:val="255"/>
          <w:jc w:val="center"/>
        </w:trPr>
        <w:tc>
          <w:tcPr>
            <w:tcW w:w="141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ind w:left="772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510C17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GB"/>
              </w:rPr>
              <w:t>Booster</w:t>
            </w:r>
          </w:p>
        </w:tc>
        <w:tc>
          <w:tcPr>
            <w:tcW w:w="47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1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2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8" w:type="pct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6" w:type="pct"/>
            <w:tcBorders>
              <w:top w:val="single" w:sz="2" w:space="0" w:color="auto"/>
              <w:left w:val="single" w:sz="4" w:space="0" w:color="000000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801B6F" w:rsidRPr="00510C17" w:rsidRDefault="00801B6F" w:rsidP="006F3A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10C17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</w:tr>
    </w:tbl>
    <w:p w:rsidR="00C75202" w:rsidRDefault="00C75202"/>
    <w:sectPr w:rsidR="00C75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B6F"/>
    <w:rsid w:val="00317BEA"/>
    <w:rsid w:val="00801B6F"/>
    <w:rsid w:val="008F7F01"/>
    <w:rsid w:val="009267A5"/>
    <w:rsid w:val="00B840A4"/>
    <w:rsid w:val="00C75202"/>
    <w:rsid w:val="00CB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22DEB9-B614-4B1E-B443-D3C625934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1B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'Connell</dc:creator>
  <cp:keywords/>
  <dc:description/>
  <cp:lastModifiedBy>Kate O'Connell</cp:lastModifiedBy>
  <cp:revision>3</cp:revision>
  <dcterms:created xsi:type="dcterms:W3CDTF">2017-02-24T04:34:00Z</dcterms:created>
  <dcterms:modified xsi:type="dcterms:W3CDTF">2017-02-27T15:34:00Z</dcterms:modified>
</cp:coreProperties>
</file>